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F3EBE18" w14:paraId="66E667D0" wp14:textId="0A006947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7F3EBE18" w:rsidR="2C18EECF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11 Appendix: The percentage of total n respondents that reported each item within the top 3 ‘worst’ aspects of their cities, stratified by PM</w:t>
      </w:r>
      <w:r w:rsidRPr="7F3EBE18" w:rsidR="2C18EECF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vertAlign w:val="subscript"/>
          <w:lang w:val="en-US"/>
        </w:rPr>
        <w:t>2.5</w:t>
      </w:r>
      <w:r w:rsidRPr="7F3EBE18" w:rsidR="2C18EECF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 xml:space="preserve"> quartile, age bucket, and respondent group</w:t>
      </w:r>
    </w:p>
    <w:tbl>
      <w:tblPr>
        <w:tblStyle w:val="TableNormal"/>
        <w:tblW w:w="0" w:type="auto"/>
        <w:tblInd w:w="105" w:type="dxa"/>
        <w:tblLayout w:type="fixed"/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7F3EBE18" w:rsidTr="7F3EBE18" w14:paraId="28788C9C">
        <w:trPr>
          <w:trHeight w:val="270"/>
        </w:trPr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F3EBE18" w:rsidRDefault="7F3EBE18" w14:paraId="0EE039D6" w14:textId="1E152142"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53D2680" w14:textId="7DDCE748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5AA951C" w14:textId="3019B69B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F0DDFA2" w14:textId="3F77D059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ACC9806" w14:textId="2CFD87D2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B252108" w14:textId="0FB778B2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92C713A" w14:textId="349451AF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CB30AEF" w14:textId="7A2D4BDF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E41D8EE" w14:textId="2724CB64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DE49787" w14:textId="7A8E5051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EBFC858" w14:textId="2FFEF50C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EBD57D4" w14:textId="034F73CB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B4D7668" w14:textId="3B71566D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47FFE94" w14:textId="38F03DF7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8E18402" w14:textId="1F46F9DB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</w:tr>
      <w:tr w:rsidR="7F3EBE18" w:rsidTr="7F3EBE18" w14:paraId="742CA067">
        <w:trPr>
          <w:trHeight w:val="810"/>
        </w:trPr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F3EBE18" w:rsidP="7F3EBE18" w:rsidRDefault="7F3EBE18" w14:paraId="66969060" w14:textId="11810F7A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3FC6FE3" w14:textId="53AEDE7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Total n (100%*)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07C4972" w14:textId="111D298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The traffic/</w:t>
            </w:r>
            <w:r>
              <w:br/>
            </w: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 xml:space="preserve"> congestion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70310CF" w14:textId="77A937A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The pollution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0DEBC40" w14:textId="2ECC015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Shortage of work opportunities for my family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1BE89E5" w14:textId="4EE0D31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It's too crowded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F3EBE18" w:rsidP="7F3EBE18" w:rsidRDefault="7F3EBE18" w14:paraId="3E5CA74E" w14:textId="48DAEA0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It doesn't always feel safe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F25D1E6" w14:textId="30B9D7BB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The noise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A8FAE50" w14:textId="028CB61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Not enough green spaces like parks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6C5C01E" w14:textId="29CC08C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Not easy enough to get healthcare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2AAD7EC" w14:textId="799DB76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Not enough places to play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8B4ED76" w14:textId="4A0520BE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It's hard to get around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F3EBE18" w:rsidP="7F3EBE18" w:rsidRDefault="7F3EBE18" w14:paraId="7F98D4D7" w14:textId="01BB0ABF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Not enough places to meet friends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167961A" w14:textId="2E4D308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The people; it's not friendly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914BEAA" w14:textId="3AF6E10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Other</w:t>
            </w:r>
          </w:p>
        </w:tc>
      </w:tr>
      <w:tr w:rsidR="7F3EBE18" w:rsidTr="7F3EBE18" w14:paraId="53991C1F">
        <w:trPr>
          <w:trHeight w:val="270"/>
        </w:trPr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F3EBE18" w:rsidRDefault="7F3EBE18" w14:paraId="56C97CB9" w14:textId="570F131F">
            <w:r w:rsidRPr="7F3EBE18" w:rsidR="7F3EBE1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Full sample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221B401" w14:textId="53E06E6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,051 (100%)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B81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B51DDBA" w14:textId="610A521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9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EC85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881987D" w14:textId="5944C0C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9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DE1A3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A649164" w14:textId="276873B0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DE1A4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F9FCFA7" w14:textId="402C56A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DE6B4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41E4F8F" w14:textId="14E7629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ECC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D21B084" w14:textId="15E14D0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EE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B3C8A4E" w14:textId="262CC5B0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EFD2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CE1A088" w14:textId="5B9EC38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F3E0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5B5EDD1" w14:textId="6F6F6A8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F9F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A74089A" w14:textId="52B5F49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36425EF" w14:textId="201C77DF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4D2321C" w14:textId="0B78F23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4A6F7CA" w14:textId="39F0367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</w:tr>
      <w:tr w:rsidR="7F3EBE18" w:rsidTr="7F3EBE18" w14:paraId="3E415534">
        <w:trPr>
          <w:trHeight w:val="525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C2EA4F3" w14:textId="050D342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PM</w:t>
            </w:r>
            <w:r w:rsidRPr="7F3EBE18" w:rsidR="7F3EBE1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vertAlign w:val="subscript"/>
                <w:lang w:val="en-US"/>
              </w:rPr>
              <w:t>2.5</w:t>
            </w:r>
            <w:r w:rsidRPr="7F3EBE18" w:rsidR="7F3EBE1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 xml:space="preserve"> Quartile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87E0451" w14:textId="088B99BC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2C6A758D" w14:textId="33863344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6C7AE6D8" w14:textId="3210B8DC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0F8E5C34" w14:textId="55A65EFD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2D2A3333" w14:textId="1015ECBA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08B1B1FC" w14:textId="7076113C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752D056A" w14:textId="48FB9C1B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0A843D77" w14:textId="598D4D54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14651444" w14:textId="7745BC1E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7ABABB2D" w14:textId="01DB15C1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38E91A38" w14:textId="2FB4ED65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532969CB" w14:textId="7A684960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7D30A253" w14:textId="34D0E9CF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4E705835" w14:textId="3F97C824"/>
        </w:tc>
      </w:tr>
      <w:tr w:rsidR="7F3EBE18" w:rsidTr="7F3EBE18" w14:paraId="0A5982CF">
        <w:trPr>
          <w:trHeight w:val="270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FB398B7" w14:textId="3705E8C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A0C08B7" w14:textId="0367E7B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3 (100%)</w:t>
            </w:r>
          </w:p>
        </w:tc>
        <w:tc>
          <w:tcPr>
            <w:tcW w:w="864" w:type="dxa"/>
            <w:shd w:val="clear" w:color="auto" w:fill="40C2D6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E2418E5" w14:textId="4292C3D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1%</w:t>
            </w:r>
          </w:p>
        </w:tc>
        <w:tc>
          <w:tcPr>
            <w:tcW w:w="864" w:type="dxa"/>
            <w:shd w:val="clear" w:color="auto" w:fill="62CDDD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9F47085" w14:textId="55B13EF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4%</w:t>
            </w:r>
          </w:p>
        </w:tc>
        <w:tc>
          <w:tcPr>
            <w:tcW w:w="864" w:type="dxa"/>
            <w:shd w:val="clear" w:color="auto" w:fill="CCEEF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BCAAFD0" w14:textId="5F53249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2%</w:t>
            </w:r>
          </w:p>
        </w:tc>
        <w:tc>
          <w:tcPr>
            <w:tcW w:w="864" w:type="dxa"/>
            <w:shd w:val="clear" w:color="auto" w:fill="E2F4F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D14F223" w14:textId="4822F48F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shd w:val="clear" w:color="auto" w:fill="00AEC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15F472F" w14:textId="25FD5B9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4%</w:t>
            </w:r>
          </w:p>
        </w:tc>
        <w:tc>
          <w:tcPr>
            <w:tcW w:w="864" w:type="dxa"/>
            <w:shd w:val="clear" w:color="auto" w:fill="C0EAF2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44DDFA2" w14:textId="7EB2970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shd w:val="clear" w:color="auto" w:fill="E2F4F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6BE4082" w14:textId="57661DB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shd w:val="clear" w:color="auto" w:fill="EEF8F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89AAC25" w14:textId="09812D9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864" w:type="dxa"/>
            <w:shd w:val="clear" w:color="auto" w:fill="E2F4F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D6A3A6B" w14:textId="53747FD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shd w:val="clear" w:color="auto" w:fill="A2E0E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74C37AE" w14:textId="7D0E7B9B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%</w:t>
            </w:r>
          </w:p>
        </w:tc>
        <w:tc>
          <w:tcPr>
            <w:tcW w:w="864" w:type="dxa"/>
            <w:shd w:val="clear" w:color="auto" w:fill="C0EAF2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3F21DC3" w14:textId="57369F1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shd w:val="clear" w:color="auto" w:fill="D5F0F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A8AAA90" w14:textId="3646016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0%</w:t>
            </w:r>
          </w:p>
        </w:tc>
        <w:tc>
          <w:tcPr>
            <w:tcW w:w="864" w:type="dxa"/>
            <w:shd w:val="clear" w:color="auto" w:fill="D5F0F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E810185" w14:textId="3317A4C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0%</w:t>
            </w:r>
          </w:p>
        </w:tc>
      </w:tr>
      <w:tr w:rsidR="7F3EBE18" w:rsidTr="7F3EBE18" w14:paraId="606246A9">
        <w:trPr>
          <w:trHeight w:val="270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834BFAA" w14:textId="48BDED6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35B2BF8" w14:textId="0400E3C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7 (100%)</w:t>
            </w:r>
          </w:p>
        </w:tc>
        <w:tc>
          <w:tcPr>
            <w:tcW w:w="864" w:type="dxa"/>
            <w:shd w:val="clear" w:color="auto" w:fill="1EB8C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078A3D9" w14:textId="1D9EB11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8%</w:t>
            </w:r>
          </w:p>
        </w:tc>
        <w:tc>
          <w:tcPr>
            <w:tcW w:w="864" w:type="dxa"/>
            <w:shd w:val="clear" w:color="auto" w:fill="3BC1D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B6941CC" w14:textId="6AA5A87E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2%</w:t>
            </w:r>
          </w:p>
        </w:tc>
        <w:tc>
          <w:tcPr>
            <w:tcW w:w="864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CDA7FD7" w14:textId="43BBE74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%</w:t>
            </w:r>
          </w:p>
        </w:tc>
        <w:tc>
          <w:tcPr>
            <w:tcW w:w="864" w:type="dxa"/>
            <w:shd w:val="clear" w:color="auto" w:fill="66CED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0B20478" w14:textId="5CA602D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3%</w:t>
            </w:r>
          </w:p>
        </w:tc>
        <w:tc>
          <w:tcPr>
            <w:tcW w:w="864" w:type="dxa"/>
            <w:shd w:val="clear" w:color="auto" w:fill="2DBC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B0C890C" w14:textId="51053ED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5%</w:t>
            </w:r>
          </w:p>
        </w:tc>
        <w:tc>
          <w:tcPr>
            <w:tcW w:w="864" w:type="dxa"/>
            <w:shd w:val="clear" w:color="auto" w:fill="B5E6F0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69F6289" w14:textId="59E2905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864" w:type="dxa"/>
            <w:shd w:val="clear" w:color="auto" w:fill="D9F1F8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3F8E058" w14:textId="592E94D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  <w:tc>
          <w:tcPr>
            <w:tcW w:w="864" w:type="dxa"/>
            <w:shd w:val="clear" w:color="auto" w:fill="EEF8F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8DB49DC" w14:textId="1520122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864" w:type="dxa"/>
            <w:shd w:val="clear" w:color="auto" w:fill="EEF8F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2B617EE" w14:textId="2BBB687E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864" w:type="dxa"/>
            <w:shd w:val="clear" w:color="auto" w:fill="E0F4F9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7EA27FC" w14:textId="3FAEF19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shd w:val="clear" w:color="auto" w:fill="E0F4F9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715A62F" w14:textId="08304B8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shd w:val="clear" w:color="auto" w:fill="D9F1F8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A39C2CC" w14:textId="25E0D30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  <w:tc>
          <w:tcPr>
            <w:tcW w:w="864" w:type="dxa"/>
            <w:shd w:val="clear" w:color="auto" w:fill="F5FAF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79D5797" w14:textId="7992609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%</w:t>
            </w:r>
          </w:p>
        </w:tc>
      </w:tr>
      <w:tr w:rsidR="7F3EBE18" w:rsidTr="7F3EBE18" w14:paraId="5E7E5768">
        <w:trPr>
          <w:trHeight w:val="270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0CEC443" w14:textId="092D568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1673A6B" w14:textId="7D34A07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898 (100%)</w:t>
            </w:r>
          </w:p>
        </w:tc>
        <w:tc>
          <w:tcPr>
            <w:tcW w:w="864" w:type="dxa"/>
            <w:shd w:val="clear" w:color="auto" w:fill="10B3C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C40E7B6" w14:textId="1D55137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1%</w:t>
            </w:r>
          </w:p>
        </w:tc>
        <w:tc>
          <w:tcPr>
            <w:tcW w:w="864" w:type="dxa"/>
            <w:shd w:val="clear" w:color="auto" w:fill="6FD1E0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E5344BE" w14:textId="3515B36B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1%</w:t>
            </w:r>
          </w:p>
        </w:tc>
        <w:tc>
          <w:tcPr>
            <w:tcW w:w="864" w:type="dxa"/>
            <w:shd w:val="clear" w:color="auto" w:fill="57C9D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3516BA3" w14:textId="2381422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6%</w:t>
            </w:r>
          </w:p>
        </w:tc>
        <w:tc>
          <w:tcPr>
            <w:tcW w:w="864" w:type="dxa"/>
            <w:shd w:val="clear" w:color="auto" w:fill="A5E1E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12F05E2" w14:textId="4D9D5FC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%</w:t>
            </w:r>
          </w:p>
        </w:tc>
        <w:tc>
          <w:tcPr>
            <w:tcW w:w="864" w:type="dxa"/>
            <w:shd w:val="clear" w:color="auto" w:fill="84D7E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6373898" w14:textId="43FBDBC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864" w:type="dxa"/>
            <w:shd w:val="clear" w:color="auto" w:fill="CFEEF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DA92F59" w14:textId="3462B35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%</w:t>
            </w:r>
          </w:p>
        </w:tc>
        <w:tc>
          <w:tcPr>
            <w:tcW w:w="864" w:type="dxa"/>
            <w:shd w:val="clear" w:color="auto" w:fill="CFEFF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060F539" w14:textId="328D395B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%</w:t>
            </w:r>
          </w:p>
        </w:tc>
        <w:tc>
          <w:tcPr>
            <w:tcW w:w="864" w:type="dxa"/>
            <w:shd w:val="clear" w:color="auto" w:fill="93DCE8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E10F6C3" w14:textId="1AC0C27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864" w:type="dxa"/>
            <w:shd w:val="clear" w:color="auto" w:fill="EFF8F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CB828B5" w14:textId="0E65A6C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864" w:type="dxa"/>
            <w:shd w:val="clear" w:color="auto" w:fill="E2F4F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834C15A" w14:textId="609EC33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shd w:val="clear" w:color="auto" w:fill="EBF7F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8D47F23" w14:textId="1B1BCB2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shd w:val="clear" w:color="auto" w:fill="EFF8FD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559D099" w14:textId="1E05D97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864" w:type="dxa"/>
            <w:shd w:val="clear" w:color="auto" w:fill="EDF8F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F070A2D" w14:textId="2BFBA49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</w:tr>
      <w:tr w:rsidR="7F3EBE18" w:rsidTr="7F3EBE18" w14:paraId="308A9F1D">
        <w:trPr>
          <w:trHeight w:val="270"/>
        </w:trPr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CD482CB" w14:textId="606792AE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8EE98CA" w14:textId="65A9E20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73 (100%)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1BB7CD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7A92D4F" w14:textId="3D0B84F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8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38C0D4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BA82254" w14:textId="043A959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2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ADE4E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C23DF69" w14:textId="29A5779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8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8FDBE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1254F55" w14:textId="1AF37E6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4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C3EBF3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54400AA" w14:textId="4479333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ADE4E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5231EA6" w14:textId="71ED683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8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B7E7F0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7ACB1F2" w14:textId="06B5FEE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D3F0F6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93F9046" w14:textId="3596946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0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BFE9F2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3BFBBD2" w14:textId="4627BDD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E6F6F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41D52E2" w14:textId="533EFC8B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EEF8F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57278DA" w14:textId="55EF172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EDF8F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7C1EE1C" w14:textId="2330B34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EFF8FD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5AD93D7" w14:textId="4599597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</w:tr>
      <w:tr w:rsidR="7F3EBE18" w:rsidTr="7F3EBE18" w14:paraId="0699BBD1">
        <w:trPr>
          <w:trHeight w:val="270"/>
        </w:trPr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53B99D5" w14:textId="33531E31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Age bucket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A86489A" w14:textId="505FB5C7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2BBCCF5D" w14:textId="560B5880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70896E0E" w14:textId="5475DD0A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10AB2CC3" w14:textId="7C447592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39E6E613" w14:textId="409E8E6B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01AFD933" w14:textId="25EB88F8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1A555363" w14:textId="71212767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2B9BDA40" w14:textId="0720DFD4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14A8F5D8" w14:textId="2DA3C482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18372F23" w14:textId="05201074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255DD06F" w14:textId="45A396F0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4D70D299" w14:textId="668843DF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2FAE90AB" w14:textId="70619286"/>
        </w:tc>
        <w:tc>
          <w:tcPr>
            <w:tcW w:w="864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58636C38" w14:textId="4742E856"/>
        </w:tc>
      </w:tr>
      <w:tr w:rsidR="7F3EBE18" w:rsidTr="7F3EBE18" w14:paraId="5BC86CDB">
        <w:trPr>
          <w:trHeight w:val="270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CF862C8" w14:textId="4A07539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5EF2038" w14:textId="0975BEB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 (100%)</w:t>
            </w:r>
          </w:p>
        </w:tc>
        <w:tc>
          <w:tcPr>
            <w:tcW w:w="864" w:type="dxa"/>
            <w:shd w:val="clear" w:color="auto" w:fill="FCA78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CE7D5E8" w14:textId="091B1361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864" w:type="dxa"/>
            <w:shd w:val="clear" w:color="auto" w:fill="FD8A56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66C4906" w14:textId="39CC0F0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6%</w:t>
            </w:r>
          </w:p>
        </w:tc>
        <w:tc>
          <w:tcPr>
            <w:tcW w:w="864" w:type="dxa"/>
            <w:shd w:val="clear" w:color="auto" w:fill="FD8A56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1D8B6F4" w14:textId="6089AFE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6%</w:t>
            </w:r>
          </w:p>
        </w:tc>
        <w:tc>
          <w:tcPr>
            <w:tcW w:w="864" w:type="dxa"/>
            <w:shd w:val="clear" w:color="auto" w:fill="FCE0D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C6C42A8" w14:textId="4C619DE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  <w:tc>
          <w:tcPr>
            <w:tcW w:w="864" w:type="dxa"/>
            <w:shd w:val="clear" w:color="auto" w:fill="FCA78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3370067" w14:textId="5F03A99E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864" w:type="dxa"/>
            <w:shd w:val="clear" w:color="auto" w:fill="FCC3A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DAE1587" w14:textId="032269BE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8%</w:t>
            </w:r>
          </w:p>
        </w:tc>
        <w:tc>
          <w:tcPr>
            <w:tcW w:w="864" w:type="dxa"/>
            <w:shd w:val="clear" w:color="auto" w:fill="FCE0D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50E6049" w14:textId="1406C48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  <w:tc>
          <w:tcPr>
            <w:tcW w:w="864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C298442" w14:textId="5BED1A41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</w:tc>
        <w:tc>
          <w:tcPr>
            <w:tcW w:w="864" w:type="dxa"/>
            <w:shd w:val="clear" w:color="auto" w:fill="FCA78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0D6734E" w14:textId="2A0CF7C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864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B8537BD" w14:textId="1F39375B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</w:tc>
        <w:tc>
          <w:tcPr>
            <w:tcW w:w="864" w:type="dxa"/>
            <w:shd w:val="clear" w:color="auto" w:fill="FCE0D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42ADCCA" w14:textId="1500DCC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  <w:tc>
          <w:tcPr>
            <w:tcW w:w="864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7F7A321" w14:textId="0AB5923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</w:tc>
        <w:tc>
          <w:tcPr>
            <w:tcW w:w="864" w:type="dxa"/>
            <w:shd w:val="clear" w:color="auto" w:fill="FCE0D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35667D4" w14:textId="2E13AFD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</w:tr>
      <w:tr w:rsidR="7F3EBE18" w:rsidTr="7F3EBE18" w14:paraId="00AA8EBC">
        <w:trPr>
          <w:trHeight w:val="270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9DC9206" w14:textId="24EAA70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3-16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87D98A2" w14:textId="0BA7E0F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21 (100%)</w:t>
            </w:r>
          </w:p>
        </w:tc>
        <w:tc>
          <w:tcPr>
            <w:tcW w:w="864" w:type="dxa"/>
            <w:shd w:val="clear" w:color="auto" w:fill="FD6F2D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AB85D4C" w14:textId="3A287ED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5%</w:t>
            </w:r>
          </w:p>
        </w:tc>
        <w:tc>
          <w:tcPr>
            <w:tcW w:w="864" w:type="dxa"/>
            <w:shd w:val="clear" w:color="auto" w:fill="FD6B2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BD33C14" w14:textId="639817F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6%</w:t>
            </w:r>
          </w:p>
        </w:tc>
        <w:tc>
          <w:tcPr>
            <w:tcW w:w="864" w:type="dxa"/>
            <w:shd w:val="clear" w:color="auto" w:fill="FCD8C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3484F30" w14:textId="3FDAFE5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2%</w:t>
            </w:r>
          </w:p>
        </w:tc>
        <w:tc>
          <w:tcPr>
            <w:tcW w:w="864" w:type="dxa"/>
            <w:shd w:val="clear" w:color="auto" w:fill="FCC1A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CB85AD1" w14:textId="0603C56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864" w:type="dxa"/>
            <w:shd w:val="clear" w:color="auto" w:fill="FD8D5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1756036" w14:textId="74B0534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6%</w:t>
            </w:r>
          </w:p>
        </w:tc>
        <w:tc>
          <w:tcPr>
            <w:tcW w:w="864" w:type="dxa"/>
            <w:shd w:val="clear" w:color="auto" w:fill="FCC8B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6BDC014" w14:textId="439B806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7%</w:t>
            </w:r>
          </w:p>
        </w:tc>
        <w:tc>
          <w:tcPr>
            <w:tcW w:w="864" w:type="dxa"/>
            <w:shd w:val="clear" w:color="auto" w:fill="FCD5C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5540C55" w14:textId="526A775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2%</w:t>
            </w:r>
          </w:p>
        </w:tc>
        <w:tc>
          <w:tcPr>
            <w:tcW w:w="864" w:type="dxa"/>
            <w:shd w:val="clear" w:color="auto" w:fill="FCE3D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E824CB5" w14:textId="0EB6C24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8%</w:t>
            </w:r>
          </w:p>
        </w:tc>
        <w:tc>
          <w:tcPr>
            <w:tcW w:w="864" w:type="dxa"/>
            <w:shd w:val="clear" w:color="auto" w:fill="FCD0B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38781DA" w14:textId="56CD3B0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shd w:val="clear" w:color="auto" w:fill="FCEDE8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E5A3BD5" w14:textId="7DAAE52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shd w:val="clear" w:color="auto" w:fill="FCE6D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8971411" w14:textId="2EA3665F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shd w:val="clear" w:color="auto" w:fill="FCEDE8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C308E2F" w14:textId="1ADE4A1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shd w:val="clear" w:color="auto" w:fill="FCF7F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BAB47AB" w14:textId="1456027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%</w:t>
            </w:r>
          </w:p>
        </w:tc>
      </w:tr>
      <w:tr w:rsidR="7F3EBE18" w:rsidTr="7F3EBE18" w14:paraId="718D0E55">
        <w:trPr>
          <w:trHeight w:val="270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518D0BF" w14:textId="5BBB8D2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7-19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75DBC15" w14:textId="30B51CC0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21 (100%)</w:t>
            </w:r>
          </w:p>
        </w:tc>
        <w:tc>
          <w:tcPr>
            <w:tcW w:w="864" w:type="dxa"/>
            <w:shd w:val="clear" w:color="auto" w:fill="FD6C29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6D8D925" w14:textId="497546A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6%</w:t>
            </w:r>
          </w:p>
        </w:tc>
        <w:tc>
          <w:tcPr>
            <w:tcW w:w="864" w:type="dxa"/>
            <w:shd w:val="clear" w:color="auto" w:fill="FD7638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FCD291B" w14:textId="27E6023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3%</w:t>
            </w:r>
          </w:p>
        </w:tc>
        <w:tc>
          <w:tcPr>
            <w:tcW w:w="864" w:type="dxa"/>
            <w:shd w:val="clear" w:color="auto" w:fill="FCC7B0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966AE3E" w14:textId="0D415E1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7%</w:t>
            </w:r>
          </w:p>
        </w:tc>
        <w:tc>
          <w:tcPr>
            <w:tcW w:w="864" w:type="dxa"/>
            <w:shd w:val="clear" w:color="auto" w:fill="FCB69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0E3CFA8" w14:textId="672AC3C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864" w:type="dxa"/>
            <w:shd w:val="clear" w:color="auto" w:fill="FCAE8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A01E9D0" w14:textId="73453DBF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5%</w:t>
            </w:r>
          </w:p>
        </w:tc>
        <w:tc>
          <w:tcPr>
            <w:tcW w:w="864" w:type="dxa"/>
            <w:shd w:val="clear" w:color="auto" w:fill="FCC2A9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A44E5B7" w14:textId="3C4AF25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9%</w:t>
            </w:r>
          </w:p>
        </w:tc>
        <w:tc>
          <w:tcPr>
            <w:tcW w:w="864" w:type="dxa"/>
            <w:shd w:val="clear" w:color="auto" w:fill="FCCFBD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9F8EC14" w14:textId="7D0EFE6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shd w:val="clear" w:color="auto" w:fill="FCD8C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A1CB35E" w14:textId="00BB63B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2%</w:t>
            </w:r>
          </w:p>
        </w:tc>
        <w:tc>
          <w:tcPr>
            <w:tcW w:w="864" w:type="dxa"/>
            <w:shd w:val="clear" w:color="auto" w:fill="FCD6C6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8924AC6" w14:textId="0F965B1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2%</w:t>
            </w:r>
          </w:p>
        </w:tc>
        <w:tc>
          <w:tcPr>
            <w:tcW w:w="864" w:type="dxa"/>
            <w:shd w:val="clear" w:color="auto" w:fill="FCE8E2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2B7A03B" w14:textId="597A12D0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%</w:t>
            </w:r>
          </w:p>
        </w:tc>
        <w:tc>
          <w:tcPr>
            <w:tcW w:w="864" w:type="dxa"/>
            <w:shd w:val="clear" w:color="auto" w:fill="FCEDE9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22FF078" w14:textId="786E3F80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shd w:val="clear" w:color="auto" w:fill="FCE7D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DAA533B" w14:textId="0D4E425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shd w:val="clear" w:color="auto" w:fill="FCF1E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51024B5" w14:textId="300D90D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</w:tr>
      <w:tr w:rsidR="7F3EBE18" w:rsidTr="7F3EBE18" w14:paraId="5351D745">
        <w:trPr>
          <w:trHeight w:val="270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98B6A1E" w14:textId="7A78B13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0-25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6809E1D" w14:textId="4283662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68 (100%)</w:t>
            </w:r>
          </w:p>
        </w:tc>
        <w:tc>
          <w:tcPr>
            <w:tcW w:w="864" w:type="dxa"/>
            <w:shd w:val="clear" w:color="auto" w:fill="FD651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E6309AC" w14:textId="6DD2874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8%</w:t>
            </w:r>
          </w:p>
        </w:tc>
        <w:tc>
          <w:tcPr>
            <w:tcW w:w="864" w:type="dxa"/>
            <w:shd w:val="clear" w:color="auto" w:fill="FD8954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84DDFE8" w14:textId="20A2F1A1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7%</w:t>
            </w:r>
          </w:p>
        </w:tc>
        <w:tc>
          <w:tcPr>
            <w:tcW w:w="864" w:type="dxa"/>
            <w:shd w:val="clear" w:color="auto" w:fill="FCA983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27B4180" w14:textId="6AA5F5D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7%</w:t>
            </w:r>
          </w:p>
        </w:tc>
        <w:tc>
          <w:tcPr>
            <w:tcW w:w="864" w:type="dxa"/>
            <w:shd w:val="clear" w:color="auto" w:fill="FCB59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983EC76" w14:textId="5E0D5E7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864" w:type="dxa"/>
            <w:shd w:val="clear" w:color="auto" w:fill="FCCDB8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ABDEFB9" w14:textId="37602AEB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5%</w:t>
            </w:r>
          </w:p>
        </w:tc>
        <w:tc>
          <w:tcPr>
            <w:tcW w:w="864" w:type="dxa"/>
            <w:shd w:val="clear" w:color="auto" w:fill="FCCCB8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2248B77" w14:textId="64B8909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5%</w:t>
            </w:r>
          </w:p>
        </w:tc>
        <w:tc>
          <w:tcPr>
            <w:tcW w:w="864" w:type="dxa"/>
            <w:shd w:val="clear" w:color="auto" w:fill="FCD1B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76BD4FC" w14:textId="2C29B63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shd w:val="clear" w:color="auto" w:fill="FCCDB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9C520C3" w14:textId="784E58E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5%</w:t>
            </w:r>
          </w:p>
        </w:tc>
        <w:tc>
          <w:tcPr>
            <w:tcW w:w="864" w:type="dxa"/>
            <w:shd w:val="clear" w:color="auto" w:fill="FCE0D6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28F9975" w14:textId="18D3332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  <w:tc>
          <w:tcPr>
            <w:tcW w:w="864" w:type="dxa"/>
            <w:shd w:val="clear" w:color="auto" w:fill="FCE7D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6AECA78" w14:textId="53FE6B8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%</w:t>
            </w:r>
          </w:p>
        </w:tc>
        <w:tc>
          <w:tcPr>
            <w:tcW w:w="864" w:type="dxa"/>
            <w:shd w:val="clear" w:color="auto" w:fill="FCEBE6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26659A5" w14:textId="6CAD2CD1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shd w:val="clear" w:color="auto" w:fill="FCEFE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442EF61" w14:textId="6904F15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864" w:type="dxa"/>
            <w:shd w:val="clear" w:color="auto" w:fill="FCEAE4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58EE892" w14:textId="3AFB2D40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%</w:t>
            </w:r>
          </w:p>
        </w:tc>
      </w:tr>
      <w:tr w:rsidR="7F3EBE18" w:rsidTr="7F3EBE18" w14:paraId="43E406C2">
        <w:trPr>
          <w:trHeight w:val="270"/>
        </w:trPr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EEDDB58" w14:textId="6BE8D760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5+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865E0B8" w14:textId="7D225C1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30 (100%)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E5000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CE552C5" w14:textId="299CADA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5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D8F5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EC2478B" w14:textId="3F61B51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5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B08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AE80885" w14:textId="5B61EA4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4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B29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FE85E1C" w14:textId="3A9725D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4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CAB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3B679B1" w14:textId="51E2E25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D2C0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2A4A80F" w14:textId="41362221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CFBC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9E1D089" w14:textId="2EB32F6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5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CCB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58B9E23" w14:textId="3F2CD3F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D7C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CF3EA0C" w14:textId="5D63F0A9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2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E1D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A7B8B0E" w14:textId="4ABE5498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F3F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B108F97" w14:textId="62489B5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F0ED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54A6C14" w14:textId="6A8742A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864" w:type="dxa"/>
            <w:tcBorders>
              <w:left w:val="nil"/>
              <w:bottom w:val="single" w:sz="8"/>
              <w:right w:val="nil"/>
            </w:tcBorders>
            <w:shd w:val="clear" w:color="auto" w:fill="FCF1E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8C11561" w14:textId="71A599E2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</w:tr>
      <w:tr w:rsidR="7F3EBE18" w:rsidTr="7F3EBE18" w14:paraId="4D862BBA">
        <w:trPr>
          <w:trHeight w:val="525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DCB6185" w14:textId="30213916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Respondent group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9AADF42" w14:textId="33845853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0A802DAD" w14:textId="5A0D675F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3AFD3C94" w14:textId="546BAF88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72D82028" w14:textId="453C860A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27073010" w14:textId="05D43D8F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49CF5647" w14:textId="0A45C55A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0A01101E" w14:textId="4FDCC896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3FA17F6D" w14:textId="16C687DF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4E6E4B69" w14:textId="05E8F150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25DEB5CC" w14:textId="544CC16F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3D60A7A0" w14:textId="05E7373D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55EAC06F" w14:textId="151ABB4F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4DDA6458" w14:textId="18EB5044"/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50799781" w14:textId="403DA931"/>
        </w:tc>
      </w:tr>
      <w:tr w:rsidR="7F3EBE18" w:rsidTr="7F3EBE18" w14:paraId="2B227B81">
        <w:trPr>
          <w:trHeight w:val="525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09E066E" w14:textId="1E68502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 xml:space="preserve">Parent or expectant 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59EFE57" w14:textId="374F816B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785 (100%)</w:t>
            </w:r>
          </w:p>
        </w:tc>
        <w:tc>
          <w:tcPr>
            <w:tcW w:w="864" w:type="dxa"/>
            <w:shd w:val="clear" w:color="auto" w:fill="00BF6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B02D459" w14:textId="4A6F322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4%</w:t>
            </w:r>
          </w:p>
        </w:tc>
        <w:tc>
          <w:tcPr>
            <w:tcW w:w="864" w:type="dxa"/>
            <w:shd w:val="clear" w:color="auto" w:fill="5FD6A5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47B6194" w14:textId="0FF029D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5%</w:t>
            </w:r>
          </w:p>
        </w:tc>
        <w:tc>
          <w:tcPr>
            <w:tcW w:w="864" w:type="dxa"/>
            <w:shd w:val="clear" w:color="auto" w:fill="99E4C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9344955" w14:textId="55D8E921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864" w:type="dxa"/>
            <w:shd w:val="clear" w:color="auto" w:fill="97E4C6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071E52F" w14:textId="2773858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4%</w:t>
            </w:r>
          </w:p>
        </w:tc>
        <w:tc>
          <w:tcPr>
            <w:tcW w:w="864" w:type="dxa"/>
            <w:shd w:val="clear" w:color="auto" w:fill="BDEDD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60296E3" w14:textId="7883AA0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864" w:type="dxa"/>
            <w:shd w:val="clear" w:color="auto" w:fill="C5EFE0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8D99112" w14:textId="006A169F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5%</w:t>
            </w:r>
          </w:p>
        </w:tc>
        <w:tc>
          <w:tcPr>
            <w:tcW w:w="864" w:type="dxa"/>
            <w:shd w:val="clear" w:color="auto" w:fill="C9F0E2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E397C6C" w14:textId="6BC0FB0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shd w:val="clear" w:color="auto" w:fill="C4EFD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A67907E" w14:textId="06A4A4A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5%</w:t>
            </w:r>
          </w:p>
        </w:tc>
        <w:tc>
          <w:tcPr>
            <w:tcW w:w="864" w:type="dxa"/>
            <w:shd w:val="clear" w:color="auto" w:fill="D8F4E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ACEF448" w14:textId="0DFCC79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%</w:t>
            </w:r>
          </w:p>
        </w:tc>
        <w:tc>
          <w:tcPr>
            <w:tcW w:w="864" w:type="dxa"/>
            <w:shd w:val="clear" w:color="auto" w:fill="E2F6F0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EB26022" w14:textId="23F26D24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9%</w:t>
            </w:r>
          </w:p>
        </w:tc>
        <w:tc>
          <w:tcPr>
            <w:tcW w:w="864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4937B56D" w14:textId="5952285F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%</w:t>
            </w:r>
          </w:p>
        </w:tc>
        <w:tc>
          <w:tcPr>
            <w:tcW w:w="864" w:type="dxa"/>
            <w:shd w:val="clear" w:color="auto" w:fill="F5FBF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2B087D9" w14:textId="5CD739B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D413C2A" w14:textId="67D2560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3%</w:t>
            </w:r>
          </w:p>
        </w:tc>
      </w:tr>
      <w:tr w:rsidR="7F3EBE18" w:rsidTr="7F3EBE18" w14:paraId="59CBE553">
        <w:trPr>
          <w:trHeight w:val="270"/>
        </w:trPr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E9475C0" w14:textId="5652B41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Young person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FE61545" w14:textId="27A0D95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,266 (100%)</w:t>
            </w:r>
          </w:p>
        </w:tc>
        <w:tc>
          <w:tcPr>
            <w:tcW w:w="864" w:type="dxa"/>
            <w:shd w:val="clear" w:color="auto" w:fill="20C782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B75F292" w14:textId="521AD25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7%</w:t>
            </w:r>
          </w:p>
        </w:tc>
        <w:tc>
          <w:tcPr>
            <w:tcW w:w="864" w:type="dxa"/>
            <w:shd w:val="clear" w:color="auto" w:fill="45D096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A65CE9F" w14:textId="6D3D3EDE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40%</w:t>
            </w:r>
          </w:p>
        </w:tc>
        <w:tc>
          <w:tcPr>
            <w:tcW w:w="864" w:type="dxa"/>
            <w:shd w:val="clear" w:color="auto" w:fill="9CE5C9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5EA6C58" w14:textId="2A3B0D27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3%</w:t>
            </w:r>
          </w:p>
        </w:tc>
        <w:tc>
          <w:tcPr>
            <w:tcW w:w="864" w:type="dxa"/>
            <w:shd w:val="clear" w:color="auto" w:fill="9EE6C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512BDA1" w14:textId="03F6643D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2%</w:t>
            </w:r>
          </w:p>
        </w:tc>
        <w:tc>
          <w:tcPr>
            <w:tcW w:w="864" w:type="dxa"/>
            <w:shd w:val="clear" w:color="auto" w:fill="A5E7CE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F201606" w14:textId="78276471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21%</w:t>
            </w:r>
          </w:p>
        </w:tc>
        <w:tc>
          <w:tcPr>
            <w:tcW w:w="864" w:type="dxa"/>
            <w:shd w:val="clear" w:color="auto" w:fill="BCEDD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B50EA41" w14:textId="129709E0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6%</w:t>
            </w:r>
          </w:p>
        </w:tc>
        <w:tc>
          <w:tcPr>
            <w:tcW w:w="864" w:type="dxa"/>
            <w:shd w:val="clear" w:color="auto" w:fill="C7F0E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417A3FE" w14:textId="5CA6F7A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4%</w:t>
            </w:r>
          </w:p>
        </w:tc>
        <w:tc>
          <w:tcPr>
            <w:tcW w:w="864" w:type="dxa"/>
            <w:shd w:val="clear" w:color="auto" w:fill="CBF1E3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22FF2EC6" w14:textId="5CF8B695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3%</w:t>
            </w:r>
          </w:p>
        </w:tc>
        <w:tc>
          <w:tcPr>
            <w:tcW w:w="864" w:type="dxa"/>
            <w:shd w:val="clear" w:color="auto" w:fill="D6F3EA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0F20FE29" w14:textId="20E65833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11%</w:t>
            </w:r>
          </w:p>
        </w:tc>
        <w:tc>
          <w:tcPr>
            <w:tcW w:w="864" w:type="dxa"/>
            <w:shd w:val="clear" w:color="auto" w:fill="EEF9F7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AF33890" w14:textId="65E8835A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%</w:t>
            </w:r>
          </w:p>
        </w:tc>
        <w:tc>
          <w:tcPr>
            <w:tcW w:w="864" w:type="dxa"/>
            <w:shd w:val="clear" w:color="auto" w:fill="F2FAF9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5F8A4CD" w14:textId="2D82D27B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6%</w:t>
            </w:r>
          </w:p>
        </w:tc>
        <w:tc>
          <w:tcPr>
            <w:tcW w:w="864" w:type="dxa"/>
            <w:shd w:val="clear" w:color="auto" w:fill="F5FBF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71A7B671" w14:textId="0EB89A71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  <w:tc>
          <w:tcPr>
            <w:tcW w:w="864" w:type="dxa"/>
            <w:shd w:val="clear" w:color="auto" w:fill="F5FBFB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14174C22" w14:textId="7B824F0C">
            <w:pPr>
              <w:jc w:val="center"/>
            </w:pPr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>5%</w:t>
            </w:r>
          </w:p>
        </w:tc>
      </w:tr>
      <w:tr w:rsidR="7F3EBE18" w:rsidTr="7F3EBE18" w14:paraId="0AFAD1F1">
        <w:trPr>
          <w:trHeight w:val="600"/>
        </w:trPr>
        <w:tc>
          <w:tcPr>
            <w:tcW w:w="9504" w:type="dxa"/>
            <w:gridSpan w:val="11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RDefault="7F3EBE18" w14:paraId="177E5C9D" w14:textId="76F7787D">
            <w:r w:rsidRPr="7F3EBE18" w:rsidR="7F3EBE1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 xml:space="preserve">*Stratified percentages add up to over 100% 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65752FD" w14:textId="45684DF6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58056FAD" w14:textId="5D89B6B7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3FB8E26B" w14:textId="570E9550">
            <w:pPr>
              <w:jc w:val="center"/>
            </w:pPr>
            <w:r w:rsidRPr="7F3EBE18" w:rsidR="7F3EBE18"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F3EBE18" w:rsidP="7F3EBE18" w:rsidRDefault="7F3EBE18" w14:paraId="6C714EEB" w14:textId="17BD0370">
            <w:pPr>
              <w:jc w:val="center"/>
              <w:rPr>
                <w:rFonts w:ascii="Cambria" w:hAnsi="Cambria" w:eastAsia="Cambria" w:cs="Cambria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</w:tr>
    </w:tbl>
    <w:p xmlns:wp14="http://schemas.microsoft.com/office/word/2010/wordml" w:rsidP="7F3EBE18" w14:paraId="2C078E63" wp14:textId="41513FAD">
      <w:pPr>
        <w:pStyle w:val="Normal"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/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40A5FB1"/>
    <w:rsid w:val="140A5FB1"/>
    <w:rsid w:val="2C18EECF"/>
    <w:rsid w:val="7F3EB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A5FB1"/>
  <w15:chartTrackingRefBased/>
  <w15:docId w15:val="{12B15F0D-BD48-44BE-BB12-6732C606BFC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98f271900df14841" Type="http://schemas.microsoft.com/office/2020/10/relationships/intelligence" Target="intelligence2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7EA5EA8-1A8E-4DD6-A456-DE9B0DBDEBAC}"/>
</file>

<file path=customXml/itemProps2.xml><?xml version="1.0" encoding="utf-8"?>
<ds:datastoreItem xmlns:ds="http://schemas.openxmlformats.org/officeDocument/2006/customXml" ds:itemID="{BA33B00E-86D0-4191-AEC6-AEFD07D84AE6}"/>
</file>

<file path=customXml/itemProps3.xml><?xml version="1.0" encoding="utf-8"?>
<ds:datastoreItem xmlns:ds="http://schemas.openxmlformats.org/officeDocument/2006/customXml" ds:itemID="{A48541FA-AE4A-4CCE-9418-862EB14AC01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8:02Z</dcterms:created>
  <dcterms:modified xsi:type="dcterms:W3CDTF">2023-03-06T11:5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